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: Effect sizes that we have 80% statistical power to detect in the combined analyses with a minor allele frequency of 40% and with 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of 0.05 for the five listed traits.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46860</wp:posOffset>
                </wp:positionV>
                <wp:extent cx="4979670" cy="1617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9670" cy="161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16"/>
                              <w:gridCol w:w="996"/>
                              <w:gridCol w:w="1630"/>
                            </w:tblGrid>
                            <w:tr>
                              <w:trPr/>
                              <w:tc>
                                <w:tcPr>
                                  <w:tcW w:w="5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rait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ffe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sting insulin (pmol/l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,203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sting plasma glucose (mmol/l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,394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9 mmol/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fi-FI"/>
                                    </w:rPr>
                                    <w:t xml:space="preserve">HOMA-I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fi-FI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i-FI" w:eastAsia="fi-FI"/>
                                    </w:rPr>
                                    <w:t>µ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fi-FI"/>
                                    </w:rPr>
                                    <w:t>U/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fi-F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fi-FI"/>
                                    </w:rPr>
                                    <w:t>* mmol/l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,201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3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Insulinogenic inde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pmol/l / mmol/l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,916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3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isposition index (Insulinogenic index /HOMA-IR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,916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6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1pt;height:127.4pt;mso-wrap-distance-left:0pt;mso-wrap-distance-right:7.05pt;mso-wrap-distance-top:0pt;mso-wrap-distance-bottom:0pt;margin-top:121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4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16"/>
                        <w:gridCol w:w="996"/>
                        <w:gridCol w:w="1630"/>
                      </w:tblGrid>
                      <w:tr>
                        <w:trPr/>
                        <w:tc>
                          <w:tcPr>
                            <w:tcW w:w="5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raits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ffe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sting insulin (pmol/l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,203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sting plasma glucose (mmol/l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,394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9 mmol/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i-FI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fi-FI"/>
                              </w:rPr>
                              <w:t xml:space="preserve">HOMA-IR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fi-FI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i-FI" w:eastAsia="fi-FI"/>
                              </w:rPr>
                              <w:t>µ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fi-FI"/>
                              </w:rPr>
                              <w:t>U/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fi-FI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fi-FI"/>
                              </w:rPr>
                              <w:t>* mmol/l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,201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3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Insulinogenic index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pmol/l / mmol/l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,916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3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isposition index (Insulinogenic index /HOMA-IR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,916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6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9:19:00Z</dcterms:created>
  <dc:creator>Marie Neergaard Harder</dc:creator>
  <dc:description/>
  <cp:keywords/>
  <dc:language>en-US</dc:language>
  <cp:lastModifiedBy>Marie Neergaard Harder</cp:lastModifiedBy>
  <dcterms:modified xsi:type="dcterms:W3CDTF">2011-10-17T09:19:00Z</dcterms:modified>
  <cp:revision>2</cp:revision>
  <dc:subject/>
  <dc:title/>
</cp:coreProperties>
</file>